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3D44F" w14:textId="77777777" w:rsidR="00B938A8" w:rsidRDefault="00B938A8" w:rsidP="00B938A8">
      <w:pPr>
        <w:pStyle w:val="Heading2"/>
      </w:pPr>
      <w:r>
        <w:t>Supplementary Material</w:t>
      </w:r>
    </w:p>
    <w:p w14:paraId="246487CF" w14:textId="77777777" w:rsidR="00B938A8" w:rsidRDefault="00B938A8" w:rsidP="00B938A8">
      <w:pPr>
        <w:pStyle w:val="Heading3"/>
      </w:pPr>
      <w:r>
        <w:t>Figures</w:t>
      </w:r>
    </w:p>
    <w:p w14:paraId="150C054B" w14:textId="77777777" w:rsidR="00B938A8" w:rsidRDefault="00B938A8" w:rsidP="006E2FE2">
      <w:pPr>
        <w:rPr>
          <w:b/>
          <w:bCs/>
        </w:rPr>
      </w:pPr>
    </w:p>
    <w:p w14:paraId="4F7CB3AD" w14:textId="77777777" w:rsidR="006E2FE2" w:rsidRDefault="006E2FE2" w:rsidP="006E2FE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C160643" wp14:editId="33FAFD0D">
            <wp:extent cx="2835273" cy="1699404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5662" cy="1717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3ECAA4DA" wp14:editId="7F2323D2">
            <wp:extent cx="2763309" cy="1656271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3763" cy="1668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603A1" w14:textId="0084756C" w:rsidR="00B938A8" w:rsidRDefault="00B938A8" w:rsidP="006E2FE2">
      <w:pPr>
        <w:rPr>
          <w:b/>
          <w:bCs/>
        </w:rPr>
      </w:pPr>
      <w:r w:rsidRPr="3FC50418">
        <w:t>Fig</w:t>
      </w:r>
      <w:r>
        <w:t>ure</w:t>
      </w:r>
      <w:r w:rsidRPr="3FC50418">
        <w:t xml:space="preserve"> S1: Kaplan-Meier survival estimate for patients with LV mass index within and outside the normal range over five years of follow-up. Normal range defined as 39-85 g/m2 for males and 30-68 g/m2 for females.</w:t>
      </w:r>
    </w:p>
    <w:p w14:paraId="38100811" w14:textId="7716B797" w:rsidR="00B938A8" w:rsidRDefault="00B938A8" w:rsidP="006E2FE2">
      <w:pPr>
        <w:rPr>
          <w:b/>
          <w:bCs/>
        </w:rPr>
      </w:pPr>
    </w:p>
    <w:p w14:paraId="3D8E0AC0" w14:textId="77777777" w:rsidR="00B938A8" w:rsidRDefault="00B938A8" w:rsidP="006E2FE2">
      <w:pPr>
        <w:rPr>
          <w:b/>
          <w:bCs/>
        </w:rPr>
      </w:pPr>
    </w:p>
    <w:p w14:paraId="40FB3BBD" w14:textId="77777777" w:rsidR="006E2FE2" w:rsidRDefault="006E2FE2" w:rsidP="006E2FE2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2222D53" wp14:editId="74316A58">
            <wp:extent cx="2835272" cy="1699404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5331" cy="17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noProof/>
        </w:rPr>
        <w:drawing>
          <wp:inline distT="0" distB="0" distL="0" distR="0" wp14:anchorId="26C99DB8" wp14:editId="1FB46E0B">
            <wp:extent cx="2834640" cy="169902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698" cy="1704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F8D91" w14:textId="6A60210D" w:rsidR="006E2FE2" w:rsidRDefault="00B938A8" w:rsidP="006E2FE2">
      <w:pPr>
        <w:rPr>
          <w:b/>
          <w:bCs/>
        </w:rPr>
      </w:pPr>
      <w:r w:rsidRPr="3FC50418">
        <w:t>Fig</w:t>
      </w:r>
      <w:r>
        <w:t>ure</w:t>
      </w:r>
      <w:r w:rsidRPr="3FC50418">
        <w:t xml:space="preserve"> S2: Kaplan-Meier survival estimate for patients with LV ejection fraction within and outside the normal range over five years of follow-up. Normal range defined as 49-79% for males and 52-79% for females.</w:t>
      </w:r>
    </w:p>
    <w:p w14:paraId="3A653C5F" w14:textId="58C9D1DE" w:rsidR="00B938A8" w:rsidRDefault="00B938A8" w:rsidP="006E2FE2">
      <w:pPr>
        <w:rPr>
          <w:b/>
          <w:bCs/>
        </w:rPr>
      </w:pPr>
    </w:p>
    <w:p w14:paraId="518504D1" w14:textId="77777777" w:rsidR="00B938A8" w:rsidRDefault="00B938A8" w:rsidP="006E2FE2">
      <w:pPr>
        <w:rPr>
          <w:b/>
          <w:bCs/>
        </w:rPr>
      </w:pPr>
    </w:p>
    <w:p w14:paraId="1856A73B" w14:textId="3FD8EE3B" w:rsidR="006E2FE2" w:rsidRDefault="006E2FE2" w:rsidP="006E2FE2">
      <w:pPr>
        <w:rPr>
          <w:b/>
          <w:bCs/>
        </w:rPr>
      </w:pPr>
    </w:p>
    <w:p w14:paraId="00381F43" w14:textId="0413FEF2" w:rsidR="00B938A8" w:rsidRDefault="00B938A8" w:rsidP="006E2FE2">
      <w:pPr>
        <w:rPr>
          <w:b/>
          <w:bCs/>
        </w:rPr>
      </w:pPr>
    </w:p>
    <w:p w14:paraId="0E2846D6" w14:textId="3A323514" w:rsidR="00B938A8" w:rsidRDefault="00B938A8" w:rsidP="006E2FE2">
      <w:pPr>
        <w:rPr>
          <w:b/>
          <w:bCs/>
        </w:rPr>
      </w:pPr>
    </w:p>
    <w:p w14:paraId="332B0FCE" w14:textId="160A113A" w:rsidR="00B938A8" w:rsidRDefault="00B938A8" w:rsidP="006E2FE2">
      <w:pPr>
        <w:rPr>
          <w:b/>
          <w:bCs/>
        </w:rPr>
      </w:pPr>
    </w:p>
    <w:p w14:paraId="1B43AB2D" w14:textId="0E0A8D4E" w:rsidR="00B938A8" w:rsidRDefault="00B938A8" w:rsidP="006E2FE2">
      <w:pPr>
        <w:rPr>
          <w:b/>
          <w:bCs/>
        </w:rPr>
      </w:pPr>
    </w:p>
    <w:p w14:paraId="387DFC00" w14:textId="77777777" w:rsidR="00405E36" w:rsidRDefault="00405E36" w:rsidP="00B938A8"/>
    <w:p w14:paraId="3A3B2CD0" w14:textId="1D9773CC" w:rsidR="00405E36" w:rsidRDefault="00405E36" w:rsidP="00B938A8">
      <w:r>
        <w:rPr>
          <w:noProof/>
        </w:rPr>
        <w:lastRenderedPageBreak/>
        <w:drawing>
          <wp:inline distT="0" distB="0" distL="0" distR="0" wp14:anchorId="25F604DA" wp14:editId="7E857697">
            <wp:extent cx="6367682" cy="50673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830" cy="5070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919209" w14:textId="29163C79" w:rsidR="00B938A8" w:rsidRPr="006A2A9D" w:rsidRDefault="00405E36" w:rsidP="00B938A8">
      <w:r>
        <w:t>F</w:t>
      </w:r>
      <w:r w:rsidR="00B938A8" w:rsidRPr="006A2A9D">
        <w:t xml:space="preserve">igure S3: a) and b) Sensitivity analysis for each cardiac MRI parameter showing modelling under different modelling assumptions, interaction effects and functional forms for continuous covariates; c) Model key. </w:t>
      </w:r>
    </w:p>
    <w:p w14:paraId="2C5AB05E" w14:textId="0368ABB9" w:rsidR="00405E36" w:rsidRDefault="00405E36"/>
    <w:p w14:paraId="61908C48" w14:textId="77777777" w:rsidR="00405E36" w:rsidRDefault="00405E36">
      <w:r>
        <w:br w:type="page"/>
      </w:r>
    </w:p>
    <w:p w14:paraId="01628937" w14:textId="54C6A5CC" w:rsidR="00405E36" w:rsidRDefault="00405E36" w:rsidP="00405E36">
      <w:pPr>
        <w:pStyle w:val="Heading3"/>
      </w:pPr>
      <w:r>
        <w:lastRenderedPageBreak/>
        <w:t>Supplemental Tables</w:t>
      </w:r>
    </w:p>
    <w:p w14:paraId="63D3651D" w14:textId="33FFF2C6" w:rsidR="00DF1520" w:rsidRDefault="00DF1520" w:rsidP="00DF1520"/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684"/>
        <w:gridCol w:w="2419"/>
        <w:gridCol w:w="1124"/>
      </w:tblGrid>
      <w:tr w:rsidR="00DF1520" w14:paraId="7FCCEF04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226AF6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354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E194A" w14:textId="77777777" w:rsidR="00DF1520" w:rsidRDefault="00DF1520" w:rsidP="00E401AA">
            <w:pPr>
              <w:spacing w:line="257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Multivariable model</w:t>
            </w:r>
          </w:p>
        </w:tc>
      </w:tr>
      <w:tr w:rsidR="00DF1520" w14:paraId="758DCAB0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FA6310" w14:textId="77777777" w:rsidR="00DF1520" w:rsidRDefault="00DF1520" w:rsidP="00E401A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B74B54" w14:textId="77777777" w:rsidR="00DF1520" w:rsidRDefault="00DF1520" w:rsidP="00E401A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Hazard Ratio (95% CI)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D1D2B8" w14:textId="77777777" w:rsidR="00DF1520" w:rsidRDefault="00DF1520" w:rsidP="00E401A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p-value</w:t>
            </w:r>
          </w:p>
        </w:tc>
      </w:tr>
      <w:tr w:rsidR="00DF1520" w14:paraId="1186868A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A5A6DD" w14:textId="6AE5D897" w:rsidR="00DF1520" w:rsidRDefault="00DF1520" w:rsidP="00E401AA">
            <w:pPr>
              <w:spacing w:line="257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Global Native T1 (</w:t>
            </w:r>
            <w:proofErr w:type="spellStart"/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ms</w:t>
            </w:r>
            <w:proofErr w:type="spellEnd"/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) (n=</w:t>
            </w:r>
            <w:r>
              <w:rPr>
                <w:rFonts w:eastAsiaTheme="minorEastAsia"/>
                <w:b/>
                <w:bCs/>
                <w:sz w:val="22"/>
                <w:szCs w:val="22"/>
              </w:rPr>
              <w:t>97</w:t>
            </w:r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FF5FE5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1.00</w:t>
            </w:r>
            <w:r>
              <w:rPr>
                <w:rFonts w:eastAsiaTheme="minorEastAsia"/>
                <w:sz w:val="22"/>
                <w:szCs w:val="22"/>
              </w:rPr>
              <w:t>5</w:t>
            </w:r>
            <w:r w:rsidRPr="3FC50418">
              <w:rPr>
                <w:rFonts w:eastAsiaTheme="minorEastAsia"/>
                <w:sz w:val="22"/>
                <w:szCs w:val="22"/>
              </w:rPr>
              <w:t xml:space="preserve"> (</w:t>
            </w:r>
            <w:r>
              <w:rPr>
                <w:rFonts w:eastAsiaTheme="minorEastAsia"/>
                <w:sz w:val="22"/>
                <w:szCs w:val="22"/>
              </w:rPr>
              <w:t>0.999</w:t>
            </w:r>
            <w:r w:rsidRPr="3FC50418">
              <w:rPr>
                <w:rFonts w:eastAsiaTheme="minorEastAsia"/>
                <w:sz w:val="22"/>
                <w:szCs w:val="22"/>
              </w:rPr>
              <w:t>, 1.01</w:t>
            </w:r>
            <w:r>
              <w:rPr>
                <w:rFonts w:eastAsiaTheme="minorEastAsia"/>
                <w:sz w:val="22"/>
                <w:szCs w:val="22"/>
              </w:rPr>
              <w:t>2</w:t>
            </w:r>
            <w:r w:rsidRPr="3FC50418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0EDECE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0.</w:t>
            </w:r>
            <w:r>
              <w:rPr>
                <w:rFonts w:eastAsiaTheme="minorEastAsia"/>
                <w:sz w:val="22"/>
                <w:szCs w:val="22"/>
              </w:rPr>
              <w:t>11</w:t>
            </w:r>
          </w:p>
        </w:tc>
      </w:tr>
      <w:tr w:rsidR="00DF1520" w14:paraId="2CD0D543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41FCA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Age (years)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48968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1.0</w:t>
            </w:r>
            <w:r>
              <w:rPr>
                <w:rFonts w:eastAsiaTheme="minorEastAsia"/>
                <w:sz w:val="22"/>
                <w:szCs w:val="22"/>
              </w:rPr>
              <w:t>33</w:t>
            </w:r>
            <w:r w:rsidRPr="3FC50418">
              <w:rPr>
                <w:rFonts w:eastAsiaTheme="minorEastAsia"/>
                <w:sz w:val="22"/>
                <w:szCs w:val="22"/>
              </w:rPr>
              <w:t xml:space="preserve"> (1.0</w:t>
            </w:r>
            <w:r>
              <w:rPr>
                <w:rFonts w:eastAsiaTheme="minorEastAsia"/>
                <w:sz w:val="22"/>
                <w:szCs w:val="22"/>
              </w:rPr>
              <w:t>07</w:t>
            </w:r>
            <w:r w:rsidRPr="3FC50418">
              <w:rPr>
                <w:rFonts w:eastAsiaTheme="minorEastAsia"/>
                <w:sz w:val="22"/>
                <w:szCs w:val="22"/>
              </w:rPr>
              <w:t>, 1.0</w:t>
            </w:r>
            <w:r>
              <w:rPr>
                <w:rFonts w:eastAsiaTheme="minorEastAsia"/>
                <w:sz w:val="22"/>
                <w:szCs w:val="22"/>
              </w:rPr>
              <w:t>60</w:t>
            </w:r>
            <w:r w:rsidRPr="3FC50418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3852E5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0.01</w:t>
            </w:r>
          </w:p>
        </w:tc>
      </w:tr>
      <w:tr w:rsidR="00DF1520" w14:paraId="341DDDC7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923C69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Female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247684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0.9</w:t>
            </w:r>
            <w:r>
              <w:rPr>
                <w:rFonts w:eastAsiaTheme="minorEastAsia"/>
                <w:sz w:val="22"/>
                <w:szCs w:val="22"/>
              </w:rPr>
              <w:t>05</w:t>
            </w:r>
            <w:r w:rsidRPr="3FC50418">
              <w:rPr>
                <w:rFonts w:eastAsiaTheme="minorEastAsia"/>
                <w:sz w:val="22"/>
                <w:szCs w:val="22"/>
              </w:rPr>
              <w:t xml:space="preserve"> (0.</w:t>
            </w:r>
            <w:r>
              <w:rPr>
                <w:rFonts w:eastAsiaTheme="minorEastAsia"/>
                <w:sz w:val="22"/>
                <w:szCs w:val="22"/>
              </w:rPr>
              <w:t>462</w:t>
            </w:r>
            <w:r w:rsidRPr="3FC50418">
              <w:rPr>
                <w:rFonts w:eastAsiaTheme="minorEastAsia"/>
                <w:sz w:val="22"/>
                <w:szCs w:val="22"/>
              </w:rPr>
              <w:t>, 1.</w:t>
            </w:r>
            <w:r>
              <w:rPr>
                <w:rFonts w:eastAsiaTheme="minorEastAsia"/>
                <w:sz w:val="22"/>
                <w:szCs w:val="22"/>
              </w:rPr>
              <w:t>774</w:t>
            </w:r>
            <w:r w:rsidRPr="3FC50418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E36EC8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0.</w:t>
            </w:r>
            <w:r>
              <w:rPr>
                <w:rFonts w:eastAsiaTheme="minorEastAsia"/>
                <w:sz w:val="22"/>
                <w:szCs w:val="22"/>
              </w:rPr>
              <w:t>77</w:t>
            </w:r>
          </w:p>
        </w:tc>
      </w:tr>
      <w:tr w:rsidR="00DF1520" w14:paraId="3A21E40C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D1DD14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Diabetes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1B348A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>
              <w:rPr>
                <w:rFonts w:eastAsiaTheme="minorEastAsia"/>
                <w:sz w:val="22"/>
                <w:szCs w:val="22"/>
              </w:rPr>
              <w:t xml:space="preserve">0.813 </w:t>
            </w:r>
            <w:r w:rsidRPr="3FC50418">
              <w:rPr>
                <w:rFonts w:eastAsiaTheme="minorEastAsia"/>
                <w:sz w:val="22"/>
                <w:szCs w:val="22"/>
              </w:rPr>
              <w:t>(0.</w:t>
            </w:r>
            <w:r>
              <w:rPr>
                <w:rFonts w:eastAsiaTheme="minorEastAsia"/>
                <w:sz w:val="22"/>
                <w:szCs w:val="22"/>
              </w:rPr>
              <w:t>487</w:t>
            </w:r>
            <w:r w:rsidRPr="3FC50418">
              <w:rPr>
                <w:rFonts w:eastAsiaTheme="minorEastAsia"/>
                <w:sz w:val="22"/>
                <w:szCs w:val="22"/>
              </w:rPr>
              <w:t xml:space="preserve">, </w:t>
            </w:r>
            <w:r>
              <w:rPr>
                <w:rFonts w:eastAsiaTheme="minorEastAsia"/>
                <w:sz w:val="22"/>
                <w:szCs w:val="22"/>
              </w:rPr>
              <w:t>1.359</w:t>
            </w:r>
            <w:r w:rsidRPr="3FC50418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B57BD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0.</w:t>
            </w:r>
            <w:r>
              <w:rPr>
                <w:rFonts w:eastAsiaTheme="minorEastAsia"/>
                <w:sz w:val="22"/>
                <w:szCs w:val="22"/>
              </w:rPr>
              <w:t>43</w:t>
            </w:r>
          </w:p>
        </w:tc>
      </w:tr>
      <w:tr w:rsidR="00DF1520" w14:paraId="3A8D35C9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3679E6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Time on Dialysis (years)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F48B7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0.</w:t>
            </w:r>
            <w:r>
              <w:rPr>
                <w:rFonts w:eastAsiaTheme="minorEastAsia"/>
                <w:sz w:val="22"/>
                <w:szCs w:val="22"/>
              </w:rPr>
              <w:t>904</w:t>
            </w:r>
            <w:r w:rsidRPr="3FC50418">
              <w:rPr>
                <w:rFonts w:eastAsiaTheme="minorEastAsia"/>
                <w:sz w:val="22"/>
                <w:szCs w:val="22"/>
              </w:rPr>
              <w:t xml:space="preserve"> (0.</w:t>
            </w:r>
            <w:r>
              <w:rPr>
                <w:rFonts w:eastAsiaTheme="minorEastAsia"/>
                <w:sz w:val="22"/>
                <w:szCs w:val="22"/>
              </w:rPr>
              <w:t>799</w:t>
            </w:r>
            <w:r w:rsidRPr="3FC50418">
              <w:rPr>
                <w:rFonts w:eastAsiaTheme="minorEastAsia"/>
                <w:sz w:val="22"/>
                <w:szCs w:val="22"/>
              </w:rPr>
              <w:t>, 1.0</w:t>
            </w:r>
            <w:r>
              <w:rPr>
                <w:rFonts w:eastAsiaTheme="minorEastAsia"/>
                <w:sz w:val="22"/>
                <w:szCs w:val="22"/>
              </w:rPr>
              <w:t>23</w:t>
            </w:r>
            <w:r w:rsidRPr="3FC50418">
              <w:rPr>
                <w:rFonts w:eastAsiaTheme="minorEastAsia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57E5B" w14:textId="77777777" w:rsidR="00DF1520" w:rsidRDefault="00DF1520" w:rsidP="00E401AA">
            <w:pPr>
              <w:spacing w:line="257" w:lineRule="auto"/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0.</w:t>
            </w:r>
            <w:r>
              <w:rPr>
                <w:rFonts w:eastAsiaTheme="minorEastAsia"/>
                <w:sz w:val="22"/>
                <w:szCs w:val="22"/>
              </w:rPr>
              <w:t>77</w:t>
            </w:r>
          </w:p>
        </w:tc>
      </w:tr>
      <w:tr w:rsidR="00DF1520" w14:paraId="1E997E99" w14:textId="77777777" w:rsidTr="00E401AA">
        <w:trPr>
          <w:trHeight w:val="360"/>
        </w:trPr>
        <w:tc>
          <w:tcPr>
            <w:tcW w:w="62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5539DC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 xml:space="preserve"> </w:t>
            </w:r>
          </w:p>
        </w:tc>
      </w:tr>
      <w:tr w:rsidR="00DF1520" w14:paraId="1048212E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9A669D" w14:textId="77777777" w:rsidR="00DF1520" w:rsidRDefault="00DF1520" w:rsidP="00E401A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LV mass index (g/m</w:t>
            </w:r>
            <w:r w:rsidRPr="3FC50418">
              <w:rPr>
                <w:rFonts w:eastAsiaTheme="minorEastAsia"/>
                <w:b/>
                <w:bCs/>
                <w:sz w:val="22"/>
                <w:szCs w:val="22"/>
                <w:vertAlign w:val="superscript"/>
              </w:rPr>
              <w:t>2</w:t>
            </w:r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5F3CE6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1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18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1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05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, 1.03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2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B00F4F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DF1520" w14:paraId="46F9E84E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2DAAE1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Age (years)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014EAC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1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44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1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19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, 1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70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33DEE0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DF1520" w14:paraId="76C105FF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51C343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Female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BCD3C1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1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096 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(0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577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2.083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147B0A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78</w:t>
            </w:r>
          </w:p>
        </w:tc>
      </w:tr>
      <w:tr w:rsidR="00DF1520" w14:paraId="757F8F32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0FFFE5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Diabetes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D8E290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0.736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444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1.219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787725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23</w:t>
            </w:r>
          </w:p>
        </w:tc>
      </w:tr>
      <w:tr w:rsidR="00DF1520" w14:paraId="49502521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A55951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Time on Dialysis (years)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603E7D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8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78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0.7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72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1.000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49EE84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5</w:t>
            </w:r>
          </w:p>
        </w:tc>
      </w:tr>
      <w:tr w:rsidR="00DF1520" w14:paraId="6BB2BACC" w14:textId="77777777" w:rsidTr="00E401AA">
        <w:trPr>
          <w:trHeight w:val="360"/>
        </w:trPr>
        <w:tc>
          <w:tcPr>
            <w:tcW w:w="622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AD4166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F1520" w14:paraId="796BBA57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50EA8" w14:textId="77777777" w:rsidR="00DF1520" w:rsidRDefault="00DF1520" w:rsidP="00E401AA">
            <w:pPr>
              <w:rPr>
                <w:rFonts w:eastAsiaTheme="minorEastAsia"/>
                <w:b/>
                <w:bCs/>
                <w:sz w:val="22"/>
                <w:szCs w:val="22"/>
              </w:rPr>
            </w:pPr>
            <w:r w:rsidRPr="3FC50418">
              <w:rPr>
                <w:rFonts w:eastAsiaTheme="minorEastAsia"/>
                <w:b/>
                <w:bCs/>
                <w:sz w:val="22"/>
                <w:szCs w:val="22"/>
              </w:rPr>
              <w:t>LV ejection fraction (%)</w:t>
            </w:r>
          </w:p>
        </w:tc>
        <w:tc>
          <w:tcPr>
            <w:tcW w:w="24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02843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9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80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0.9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57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1.004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155507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10</w:t>
            </w:r>
          </w:p>
        </w:tc>
      </w:tr>
      <w:tr w:rsidR="00DF1520" w14:paraId="6A7821A6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D8A2C7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Age (years)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E979D7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1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32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1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07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, 1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57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F42D3C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DF1520" w14:paraId="683D56F9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FC8C1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Female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B559B8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1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006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529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1.913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3FDE3A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65</w:t>
            </w:r>
          </w:p>
        </w:tc>
      </w:tr>
      <w:tr w:rsidR="00DF1520" w14:paraId="6D0EAB92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3E6AB2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Diabetes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8FF925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0.781 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(0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475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1.283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55C90C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33</w:t>
            </w:r>
          </w:p>
        </w:tc>
      </w:tr>
      <w:tr w:rsidR="00DF1520" w14:paraId="677A3711" w14:textId="77777777" w:rsidTr="00E401AA">
        <w:trPr>
          <w:trHeight w:val="360"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8F48D" w14:textId="77777777" w:rsidR="00DF1520" w:rsidRDefault="00DF1520" w:rsidP="00E401AA">
            <w:pPr>
              <w:rPr>
                <w:rFonts w:eastAsiaTheme="minorEastAsia"/>
                <w:sz w:val="22"/>
                <w:szCs w:val="22"/>
              </w:rPr>
            </w:pPr>
            <w:r w:rsidRPr="3FC50418">
              <w:rPr>
                <w:rFonts w:eastAsiaTheme="minorEastAsia"/>
                <w:sz w:val="22"/>
                <w:szCs w:val="22"/>
              </w:rPr>
              <w:t>Time on Dialysis (years)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2AB072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88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6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0.78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0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1.007</w:t>
            </w: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FDC7A" w14:textId="77777777" w:rsidR="00DF1520" w:rsidRDefault="00DF1520" w:rsidP="00E401AA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3FC50418">
              <w:rPr>
                <w:rFonts w:eastAsiaTheme="minorEastAsia"/>
                <w:color w:val="000000" w:themeColor="text1"/>
                <w:sz w:val="22"/>
                <w:szCs w:val="22"/>
              </w:rPr>
              <w:t>0.0</w:t>
            </w:r>
            <w:r>
              <w:rPr>
                <w:rFonts w:eastAsiaTheme="minorEastAsia"/>
                <w:color w:val="000000" w:themeColor="text1"/>
                <w:sz w:val="22"/>
                <w:szCs w:val="22"/>
              </w:rPr>
              <w:t>6</w:t>
            </w:r>
          </w:p>
        </w:tc>
      </w:tr>
    </w:tbl>
    <w:p w14:paraId="7D115CCF" w14:textId="57B65A3A" w:rsidR="00DF1520" w:rsidRDefault="00DF1520" w:rsidP="00DF1520">
      <w:r>
        <w:t>Supplemental table S1: Relationship between CMR variables and mortality in patients who did not receive a transplant and remained on dialysis.</w:t>
      </w:r>
    </w:p>
    <w:p w14:paraId="4EB004C0" w14:textId="2DC7635F" w:rsidR="00DF1520" w:rsidRDefault="00DF1520" w:rsidP="00DF1520"/>
    <w:p w14:paraId="553C1105" w14:textId="7C65E107" w:rsidR="00DF1520" w:rsidRDefault="00DF1520" w:rsidP="00DF1520"/>
    <w:p w14:paraId="6B76BF2E" w14:textId="45912871" w:rsidR="00DF1520" w:rsidRDefault="00DF1520" w:rsidP="00DF1520"/>
    <w:p w14:paraId="6CC96412" w14:textId="0510EB65" w:rsidR="00DF1520" w:rsidRDefault="00DF1520" w:rsidP="00DF1520"/>
    <w:p w14:paraId="7523480C" w14:textId="658FE3B3" w:rsidR="00DF1520" w:rsidRDefault="00DF1520" w:rsidP="00DF1520"/>
    <w:p w14:paraId="5C1F473B" w14:textId="36FC9048" w:rsidR="00DF1520" w:rsidRDefault="00DF1520" w:rsidP="00DF1520"/>
    <w:p w14:paraId="1237D893" w14:textId="037C3EA5" w:rsidR="00DF1520" w:rsidRDefault="00DF1520" w:rsidP="00DF1520"/>
    <w:p w14:paraId="507BFF1B" w14:textId="3FF68D5E" w:rsidR="00DF1520" w:rsidRDefault="00DF1520" w:rsidP="00DF1520"/>
    <w:p w14:paraId="709A31D4" w14:textId="66767452" w:rsidR="00DF1520" w:rsidRDefault="00DF1520" w:rsidP="00DF1520"/>
    <w:p w14:paraId="6959539D" w14:textId="77777777" w:rsidR="00DF1520" w:rsidRDefault="00DF1520" w:rsidP="00DF1520"/>
    <w:p w14:paraId="5CA4A94E" w14:textId="77777777" w:rsidR="00DF1520" w:rsidRPr="00DF1520" w:rsidRDefault="00DF1520" w:rsidP="00DF1520"/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2714"/>
        <w:gridCol w:w="2370"/>
        <w:gridCol w:w="2475"/>
        <w:gridCol w:w="1065"/>
      </w:tblGrid>
      <w:tr w:rsidR="00C17A1F" w14:paraId="3CA35DF6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DFF347" w14:textId="77777777" w:rsidR="00C17A1F" w:rsidRDefault="00C17A1F" w:rsidP="00E401AA">
            <w:pPr>
              <w:rPr>
                <w:rFonts w:eastAsiaTheme="minorEastAsia"/>
              </w:rPr>
            </w:pP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84A3D1" w14:textId="77777777" w:rsidR="00C17A1F" w:rsidRDefault="00C17A1F" w:rsidP="00E401AA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Univariate model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8D452A" w14:textId="77777777" w:rsidR="00C17A1F" w:rsidRDefault="00C17A1F" w:rsidP="00E401AA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Multivariable model</w:t>
            </w:r>
          </w:p>
        </w:tc>
      </w:tr>
      <w:tr w:rsidR="00C17A1F" w14:paraId="7554279D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586A07" w14:textId="77777777" w:rsidR="00C17A1F" w:rsidRDefault="00C17A1F" w:rsidP="00E401AA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Variable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E86934" w14:textId="77777777" w:rsidR="00C17A1F" w:rsidRDefault="00C17A1F" w:rsidP="00E401AA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Hazard ratio (95% CI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318E7DB" w14:textId="77777777" w:rsidR="00C17A1F" w:rsidRDefault="00C17A1F" w:rsidP="00E401AA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Hazard Ratio (95% CI)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D8368B1" w14:textId="77777777" w:rsidR="00C17A1F" w:rsidRDefault="00C17A1F" w:rsidP="00E401AA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p-value</w:t>
            </w:r>
          </w:p>
        </w:tc>
      </w:tr>
      <w:tr w:rsidR="00C17A1F" w14:paraId="3EB80A31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8809FA8" w14:textId="77777777" w:rsidR="00C17A1F" w:rsidRDefault="00C17A1F" w:rsidP="00E401AA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Global Native T1 (</w:t>
            </w:r>
            <w:proofErr w:type="spellStart"/>
            <w:r>
              <w:rPr>
                <w:rFonts w:eastAsiaTheme="minorEastAsia"/>
                <w:b/>
                <w:bCs/>
              </w:rPr>
              <w:t>ms</w:t>
            </w:r>
            <w:proofErr w:type="spellEnd"/>
            <w:r>
              <w:rPr>
                <w:rFonts w:eastAsiaTheme="minorEastAsia"/>
                <w:b/>
                <w:bCs/>
              </w:rPr>
              <w:t>) (n=150)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79BFFB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015 (1.005, 1.025)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C6D2C2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013 (1.002, 1.024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C901665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2</w:t>
            </w:r>
          </w:p>
        </w:tc>
      </w:tr>
      <w:tr w:rsidR="00C17A1F" w14:paraId="75977B5B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56BCA0D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eceived Transplant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3331CCF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E4DAA2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342 (0.073, 1.610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8A463DB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8</w:t>
            </w:r>
          </w:p>
        </w:tc>
      </w:tr>
      <w:tr w:rsidR="00C17A1F" w14:paraId="08825B63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F64581B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ge (years)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794DC00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4C8BDD3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030 (0.990, 1.072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27089E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14</w:t>
            </w:r>
          </w:p>
        </w:tc>
      </w:tr>
      <w:tr w:rsidR="00C17A1F" w14:paraId="2E687A46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BF88B1B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Female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FD4FBE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E90A10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856 (0.277, 2.643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33B9B6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79</w:t>
            </w:r>
          </w:p>
        </w:tc>
      </w:tr>
      <w:tr w:rsidR="00C17A1F" w14:paraId="436E6678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9278C58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iabetes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3FFFA8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3FBB42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412 (0.168, 1.008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6FF83C0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05</w:t>
            </w:r>
          </w:p>
        </w:tc>
      </w:tr>
      <w:tr w:rsidR="00C17A1F" w14:paraId="4D2CE6AF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5DDE09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ime on Dialysis (years)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1BF44F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784A0C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62 (0.812, 1.139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DBD95E9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65</w:t>
            </w:r>
          </w:p>
        </w:tc>
      </w:tr>
      <w:tr w:rsidR="00C17A1F" w14:paraId="1B6BE57D" w14:textId="77777777" w:rsidTr="00E401AA">
        <w:trPr>
          <w:trHeight w:val="360"/>
        </w:trPr>
        <w:tc>
          <w:tcPr>
            <w:tcW w:w="862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E9A95A6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</w:tr>
      <w:tr w:rsidR="00C17A1F" w14:paraId="546B1359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54F9A45" w14:textId="77777777" w:rsidR="00C17A1F" w:rsidRDefault="00C17A1F" w:rsidP="00E401AA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LV mass index (g/m</w:t>
            </w:r>
            <w:r>
              <w:rPr>
                <w:rFonts w:eastAsiaTheme="minorEastAsia"/>
                <w:b/>
                <w:bCs/>
                <w:vertAlign w:val="superscript"/>
              </w:rPr>
              <w:t>2</w:t>
            </w:r>
            <w:r>
              <w:rPr>
                <w:rFonts w:eastAsiaTheme="minorEastAsia"/>
                <w:b/>
                <w:bCs/>
              </w:rPr>
              <w:t>)</w:t>
            </w:r>
          </w:p>
        </w:tc>
        <w:tc>
          <w:tcPr>
            <w:tcW w:w="2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9DE02D6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1.025 (1.007, 1.043)</w:t>
            </w:r>
          </w:p>
        </w:tc>
        <w:tc>
          <w:tcPr>
            <w:tcW w:w="2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51FA74E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.038 (1.015, 1.061)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A6233D3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&lt;0.01</w:t>
            </w:r>
          </w:p>
        </w:tc>
      </w:tr>
      <w:tr w:rsidR="00C17A1F" w14:paraId="2F8A46DC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AD2142D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eceived Transplant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5CC9D4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B7AECA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292 (0.064, 1.331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3B98759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11</w:t>
            </w:r>
          </w:p>
        </w:tc>
      </w:tr>
      <w:tr w:rsidR="00C17A1F" w14:paraId="6CA58962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6CD448E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ge (years)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BCBE53C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8260CFC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.053 (1.012, 1.096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CCDF76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01</w:t>
            </w:r>
          </w:p>
        </w:tc>
      </w:tr>
      <w:tr w:rsidR="00C17A1F" w14:paraId="2E276DAD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5945470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Female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6780C74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68287B9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.167 (0.377, 3.612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89D85EB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79</w:t>
            </w:r>
          </w:p>
        </w:tc>
      </w:tr>
      <w:tr w:rsidR="00C17A1F" w14:paraId="3FC385AF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A74F81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iabetes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2A1D08B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CA45AD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328 (0.134, 0.805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EDFEE3E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02</w:t>
            </w:r>
          </w:p>
        </w:tc>
      </w:tr>
      <w:tr w:rsidR="00C17A1F" w14:paraId="04C40701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EC5727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ime on Dialysis (years)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7D83F11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DF86F73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946 (0.774, 1.157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ED88DC7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59</w:t>
            </w:r>
          </w:p>
        </w:tc>
      </w:tr>
      <w:tr w:rsidR="00C17A1F" w14:paraId="06816506" w14:textId="77777777" w:rsidTr="00E401AA">
        <w:trPr>
          <w:trHeight w:val="360"/>
        </w:trPr>
        <w:tc>
          <w:tcPr>
            <w:tcW w:w="862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F4D60A4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 xml:space="preserve"> </w:t>
            </w:r>
          </w:p>
        </w:tc>
      </w:tr>
      <w:tr w:rsidR="00C17A1F" w14:paraId="44BE1733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D0D4AF5" w14:textId="77777777" w:rsidR="00C17A1F" w:rsidRDefault="00C17A1F" w:rsidP="00E401AA">
            <w:pPr>
              <w:rPr>
                <w:rFonts w:eastAsiaTheme="minorEastAsia"/>
                <w:b/>
                <w:bCs/>
              </w:rPr>
            </w:pPr>
            <w:r>
              <w:rPr>
                <w:rFonts w:eastAsiaTheme="minorEastAsia"/>
                <w:b/>
                <w:bCs/>
              </w:rPr>
              <w:t>LV ejection fraction (%)</w:t>
            </w:r>
          </w:p>
        </w:tc>
        <w:tc>
          <w:tcPr>
            <w:tcW w:w="23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201602F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0.931 (0.897, 0.967)</w:t>
            </w:r>
          </w:p>
        </w:tc>
        <w:tc>
          <w:tcPr>
            <w:tcW w:w="24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9D3DA58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939 (0.902, 0.978)</w:t>
            </w:r>
          </w:p>
        </w:tc>
        <w:tc>
          <w:tcPr>
            <w:tcW w:w="10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0F6C31C5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&lt;0.01</w:t>
            </w:r>
          </w:p>
        </w:tc>
      </w:tr>
      <w:tr w:rsidR="00C17A1F" w14:paraId="37AE5AA2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B8CE80D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Received Transplant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7AF2378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4F0B040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305 (0.066, 1.405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0A65240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13</w:t>
            </w:r>
          </w:p>
        </w:tc>
      </w:tr>
      <w:tr w:rsidR="00C17A1F" w14:paraId="6DDB94E8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D7DC95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Age (years)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23610E8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F33406A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.028 (0.989, 1.068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C3AFBD3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16</w:t>
            </w:r>
          </w:p>
        </w:tc>
      </w:tr>
      <w:tr w:rsidR="00C17A1F" w14:paraId="19E25C44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EC7E85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Female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ABE8011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943FE84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1.094 (0.350, 3.420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87EED6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88</w:t>
            </w:r>
          </w:p>
        </w:tc>
      </w:tr>
      <w:tr w:rsidR="00C17A1F" w14:paraId="27860976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BFA4BFC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Diabetes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C41CD9F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37A4D1D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383 (0.157, 0.932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5ED3137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03</w:t>
            </w:r>
          </w:p>
        </w:tc>
      </w:tr>
      <w:tr w:rsidR="00C17A1F" w14:paraId="6C6CD0AA" w14:textId="77777777" w:rsidTr="00E401AA">
        <w:trPr>
          <w:trHeight w:val="360"/>
        </w:trPr>
        <w:tc>
          <w:tcPr>
            <w:tcW w:w="27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C25BEB8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>Time on Dialysis (years)</w:t>
            </w:r>
          </w:p>
        </w:tc>
        <w:tc>
          <w:tcPr>
            <w:tcW w:w="23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F12844B" w14:textId="77777777" w:rsidR="00C17A1F" w:rsidRDefault="00C17A1F" w:rsidP="00E401AA">
            <w:pPr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24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469F6DA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945 (0.780, 1.144)</w:t>
            </w:r>
          </w:p>
        </w:tc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02FFF96" w14:textId="77777777" w:rsidR="00C17A1F" w:rsidRDefault="00C17A1F" w:rsidP="00E401AA">
            <w:pPr>
              <w:rPr>
                <w:rFonts w:eastAsiaTheme="minorEastAsia"/>
                <w:color w:val="000000" w:themeColor="text1"/>
              </w:rPr>
            </w:pPr>
            <w:r>
              <w:rPr>
                <w:rFonts w:eastAsiaTheme="minorEastAsia"/>
                <w:color w:val="000000" w:themeColor="text1"/>
              </w:rPr>
              <w:t>0.56</w:t>
            </w:r>
          </w:p>
        </w:tc>
      </w:tr>
    </w:tbl>
    <w:p w14:paraId="1D02F051" w14:textId="0393B724" w:rsidR="00C17A1F" w:rsidRDefault="00C17A1F" w:rsidP="00405E36">
      <w:r>
        <w:t>Supplementary table S</w:t>
      </w:r>
      <w:r w:rsidR="00DF1520">
        <w:t>2</w:t>
      </w:r>
      <w:r>
        <w:t>: Relationship between CMR measures and cardiovascular mortality in adjusted and unadjusted models.</w:t>
      </w:r>
    </w:p>
    <w:p w14:paraId="0C068092" w14:textId="0AA44E4C" w:rsidR="007F4879" w:rsidRDefault="007F4879" w:rsidP="00405E36"/>
    <w:p w14:paraId="5C5C7B52" w14:textId="62F3DE17" w:rsidR="00C17A1F" w:rsidRDefault="00C17A1F" w:rsidP="00405E36"/>
    <w:p w14:paraId="409C0860" w14:textId="3CFA138E" w:rsidR="00C17A1F" w:rsidRDefault="00C17A1F" w:rsidP="00405E36"/>
    <w:p w14:paraId="60CD0FC4" w14:textId="22E9A878" w:rsidR="00C17A1F" w:rsidRDefault="00C17A1F" w:rsidP="00405E36"/>
    <w:p w14:paraId="78F0D5C9" w14:textId="77777777" w:rsidR="00DF1520" w:rsidRDefault="00DF1520" w:rsidP="00405E36"/>
    <w:p w14:paraId="57502CBD" w14:textId="08E4F844" w:rsidR="00C17A1F" w:rsidRDefault="00C17A1F" w:rsidP="00405E36"/>
    <w:p w14:paraId="5314F7FB" w14:textId="77777777" w:rsidR="00C17A1F" w:rsidRDefault="00C17A1F" w:rsidP="00405E36"/>
    <w:p w14:paraId="2BCE7CD9" w14:textId="77777777" w:rsidR="00C17A1F" w:rsidRDefault="00C17A1F" w:rsidP="00405E36"/>
    <w:p w14:paraId="0B8C1B5D" w14:textId="77DBB3CF" w:rsidR="007F4879" w:rsidRDefault="007F4879" w:rsidP="00405E36"/>
    <w:p w14:paraId="428E012A" w14:textId="77777777" w:rsidR="00C17A1F" w:rsidRDefault="00C17A1F" w:rsidP="00405E36"/>
    <w:tbl>
      <w:tblPr>
        <w:tblW w:w="929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0"/>
        <w:gridCol w:w="1676"/>
        <w:gridCol w:w="1321"/>
        <w:gridCol w:w="3063"/>
      </w:tblGrid>
      <w:tr w:rsidR="00405E36" w:rsidRPr="009D581D" w14:paraId="257FFA52" w14:textId="77777777" w:rsidTr="006B3C62">
        <w:trPr>
          <w:trHeight w:val="338"/>
        </w:trPr>
        <w:tc>
          <w:tcPr>
            <w:tcW w:w="3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02FA5" w14:textId="77777777" w:rsidR="00405E36" w:rsidRPr="009D581D" w:rsidRDefault="00405E36" w:rsidP="006B3C62">
            <w:pPr>
              <w:rPr>
                <w:b/>
                <w:bCs/>
              </w:rPr>
            </w:pPr>
            <w:r w:rsidRPr="009D581D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087FC" w14:textId="77777777" w:rsidR="00405E36" w:rsidRPr="009D581D" w:rsidRDefault="00405E36" w:rsidP="006B3C62">
            <w:pPr>
              <w:rPr>
                <w:b/>
                <w:bCs/>
              </w:rPr>
            </w:pPr>
            <w:r w:rsidRPr="009D581D">
              <w:rPr>
                <w:b/>
                <w:bCs/>
              </w:rPr>
              <w:t>Observations</w:t>
            </w:r>
          </w:p>
        </w:tc>
        <w:tc>
          <w:tcPr>
            <w:tcW w:w="13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DAD7A" w14:textId="77777777" w:rsidR="00405E36" w:rsidRPr="009D581D" w:rsidRDefault="00405E36" w:rsidP="006B3C62">
            <w:pPr>
              <w:rPr>
                <w:b/>
                <w:bCs/>
              </w:rPr>
            </w:pPr>
            <w:r w:rsidRPr="009D581D">
              <w:rPr>
                <w:b/>
                <w:bCs/>
              </w:rPr>
              <w:t>Mean</w:t>
            </w:r>
          </w:p>
        </w:tc>
        <w:tc>
          <w:tcPr>
            <w:tcW w:w="30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526D7" w14:textId="77777777" w:rsidR="00405E36" w:rsidRPr="009D581D" w:rsidRDefault="00405E36" w:rsidP="006B3C62">
            <w:pPr>
              <w:rPr>
                <w:b/>
                <w:bCs/>
              </w:rPr>
            </w:pPr>
            <w:r w:rsidRPr="009D581D">
              <w:rPr>
                <w:b/>
                <w:bCs/>
              </w:rPr>
              <w:t xml:space="preserve">95% </w:t>
            </w:r>
            <w:r w:rsidRPr="006A2A9D">
              <w:rPr>
                <w:b/>
                <w:bCs/>
              </w:rPr>
              <w:t>confidence interval</w:t>
            </w:r>
          </w:p>
        </w:tc>
      </w:tr>
      <w:tr w:rsidR="00405E36" w:rsidRPr="009D581D" w14:paraId="38ECD67B" w14:textId="77777777" w:rsidTr="006B3C62">
        <w:trPr>
          <w:trHeight w:val="338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2EB24" w14:textId="77777777" w:rsidR="00405E36" w:rsidRPr="009D581D" w:rsidRDefault="00405E36" w:rsidP="006B3C62">
            <w:r w:rsidRPr="009D581D">
              <w:rPr>
                <w:rFonts w:eastAsiaTheme="minorEastAsia"/>
              </w:rPr>
              <w:t>Global Native T1 (</w:t>
            </w:r>
            <w:proofErr w:type="spellStart"/>
            <w:r w:rsidRPr="009D581D">
              <w:rPr>
                <w:rFonts w:eastAsiaTheme="minorEastAsia"/>
              </w:rPr>
              <w:t>ms</w:t>
            </w:r>
            <w:proofErr w:type="spellEnd"/>
            <w:r w:rsidRPr="009D581D">
              <w:rPr>
                <w:rFonts w:eastAsiaTheme="minorEastAsia"/>
              </w:rPr>
              <w:t>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38545" w14:textId="77777777" w:rsidR="00405E36" w:rsidRPr="009D581D" w:rsidRDefault="00405E36" w:rsidP="006B3C62">
            <w:r w:rsidRPr="009D581D">
              <w:t>1,0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4C5C97" w14:textId="77777777" w:rsidR="00405E36" w:rsidRPr="009D581D" w:rsidRDefault="00405E36" w:rsidP="006B3C62">
            <w:r w:rsidRPr="009D581D">
              <w:t>1.010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8F35B" w14:textId="77777777" w:rsidR="00405E36" w:rsidRPr="009D581D" w:rsidRDefault="00405E36" w:rsidP="006B3C62">
            <w:r w:rsidRPr="009D581D">
              <w:t>(1.010, 1.011)</w:t>
            </w:r>
          </w:p>
        </w:tc>
      </w:tr>
      <w:tr w:rsidR="00405E36" w:rsidRPr="009D581D" w14:paraId="02FCB4E3" w14:textId="77777777" w:rsidTr="006B3C62">
        <w:trPr>
          <w:trHeight w:val="338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D003A" w14:textId="77777777" w:rsidR="00405E36" w:rsidRPr="009D581D" w:rsidRDefault="00405E36" w:rsidP="006B3C62">
            <w:pPr>
              <w:rPr>
                <w:rFonts w:eastAsiaTheme="minorEastAsia"/>
              </w:rPr>
            </w:pPr>
            <w:r w:rsidRPr="009D581D">
              <w:t>Received</w:t>
            </w:r>
            <w:r>
              <w:t xml:space="preserve"> Transplan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E9F37" w14:textId="77777777" w:rsidR="00405E36" w:rsidRPr="009D581D" w:rsidRDefault="00405E36" w:rsidP="006B3C62">
            <w:r w:rsidRPr="009D581D">
              <w:t>1,0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EDB6B" w14:textId="77777777" w:rsidR="00405E36" w:rsidRPr="009D581D" w:rsidRDefault="00405E36" w:rsidP="006B3C62">
            <w:r w:rsidRPr="009D581D">
              <w:t>2.556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47AED" w14:textId="77777777" w:rsidR="00405E36" w:rsidRPr="009D581D" w:rsidRDefault="00405E36" w:rsidP="006B3C62">
            <w:r w:rsidRPr="009D581D">
              <w:t>(0.572, 4.541)</w:t>
            </w:r>
          </w:p>
        </w:tc>
      </w:tr>
      <w:tr w:rsidR="00405E36" w:rsidRPr="009D581D" w14:paraId="206D5274" w14:textId="77777777" w:rsidTr="006B3C62">
        <w:trPr>
          <w:trHeight w:val="338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41353" w14:textId="77777777" w:rsidR="00405E36" w:rsidRPr="009D581D" w:rsidRDefault="00405E36" w:rsidP="006B3C62">
            <w:pPr>
              <w:rPr>
                <w:rFonts w:eastAsiaTheme="minorEastAsia"/>
              </w:rPr>
            </w:pPr>
            <w:r w:rsidRPr="009D581D">
              <w:t>Age</w:t>
            </w:r>
            <w:r>
              <w:t xml:space="preserve"> (years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62D1A" w14:textId="77777777" w:rsidR="00405E36" w:rsidRPr="009D581D" w:rsidRDefault="00405E36" w:rsidP="006B3C62">
            <w:r w:rsidRPr="009D581D">
              <w:t>1,0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CEFAC" w14:textId="77777777" w:rsidR="00405E36" w:rsidRPr="009D581D" w:rsidRDefault="00405E36" w:rsidP="006B3C62">
            <w:r w:rsidRPr="009D581D">
              <w:t>1.059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38049" w14:textId="77777777" w:rsidR="00405E36" w:rsidRPr="009D581D" w:rsidRDefault="00405E36" w:rsidP="006B3C62">
            <w:r w:rsidRPr="009D581D">
              <w:t>(1.057, 1.060)</w:t>
            </w:r>
          </w:p>
        </w:tc>
      </w:tr>
      <w:tr w:rsidR="00405E36" w:rsidRPr="009D581D" w14:paraId="16D19613" w14:textId="77777777" w:rsidTr="006B3C62">
        <w:trPr>
          <w:trHeight w:val="338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0EF21" w14:textId="77777777" w:rsidR="00405E36" w:rsidRPr="009D581D" w:rsidRDefault="00405E36" w:rsidP="006B3C62">
            <w:r w:rsidRPr="009D581D">
              <w:t>Received</w:t>
            </w:r>
            <w:r>
              <w:t xml:space="preserve"> Transplant</w:t>
            </w:r>
            <w:r w:rsidRPr="009D581D">
              <w:t xml:space="preserve"> *</w:t>
            </w:r>
            <w:r>
              <w:t>A</w:t>
            </w:r>
            <w:r w:rsidRPr="009D581D">
              <w:t>g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2874D" w14:textId="77777777" w:rsidR="00405E36" w:rsidRPr="009D581D" w:rsidRDefault="00405E36" w:rsidP="006B3C62">
            <w:r w:rsidRPr="009D581D">
              <w:t>1,0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D654B" w14:textId="77777777" w:rsidR="00405E36" w:rsidRPr="009D581D" w:rsidRDefault="00405E36" w:rsidP="006B3C62">
            <w:r w:rsidRPr="009D581D">
              <w:t>2832730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3E3A8" w14:textId="77777777" w:rsidR="00405E36" w:rsidRPr="009D581D" w:rsidRDefault="00405E36" w:rsidP="006B3C62">
            <w:r w:rsidRPr="009D581D">
              <w:t>(-1770965, 7436425)</w:t>
            </w:r>
          </w:p>
        </w:tc>
      </w:tr>
      <w:tr w:rsidR="00405E36" w:rsidRPr="009D581D" w14:paraId="6A4F262F" w14:textId="77777777" w:rsidTr="006B3C62">
        <w:trPr>
          <w:trHeight w:val="338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71C11" w14:textId="77777777" w:rsidR="00405E36" w:rsidRPr="009D581D" w:rsidRDefault="00405E36" w:rsidP="006B3C62">
            <w:r>
              <w:t>Fema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C5E63" w14:textId="77777777" w:rsidR="00405E36" w:rsidRPr="009D581D" w:rsidRDefault="00405E36" w:rsidP="006B3C62">
            <w:r w:rsidRPr="009D581D">
              <w:t>1,0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DEE3C" w14:textId="77777777" w:rsidR="00405E36" w:rsidRPr="009D581D" w:rsidRDefault="00405E36" w:rsidP="006B3C62">
            <w:r w:rsidRPr="009D581D">
              <w:t>1.098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932D1" w14:textId="77777777" w:rsidR="00405E36" w:rsidRPr="009D581D" w:rsidRDefault="00405E36" w:rsidP="006B3C62">
            <w:r w:rsidRPr="009D581D">
              <w:t>(1.057, 1.139)</w:t>
            </w:r>
          </w:p>
        </w:tc>
      </w:tr>
      <w:tr w:rsidR="00405E36" w:rsidRPr="009D581D" w14:paraId="6824EE01" w14:textId="77777777" w:rsidTr="006B3C62">
        <w:trPr>
          <w:trHeight w:val="338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8C3FF" w14:textId="77777777" w:rsidR="00405E36" w:rsidRPr="009D581D" w:rsidRDefault="00405E36" w:rsidP="006B3C62">
            <w:r w:rsidRPr="009D581D">
              <w:t>Diabete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40633" w14:textId="77777777" w:rsidR="00405E36" w:rsidRPr="009D581D" w:rsidRDefault="00405E36" w:rsidP="006B3C62">
            <w:r w:rsidRPr="009D581D">
              <w:t>1,0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E900C" w14:textId="77777777" w:rsidR="00405E36" w:rsidRPr="009D581D" w:rsidRDefault="00405E36" w:rsidP="006B3C62">
            <w:r w:rsidRPr="009D581D">
              <w:t>0.761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8D4B5" w14:textId="77777777" w:rsidR="00405E36" w:rsidRPr="009D581D" w:rsidRDefault="00405E36" w:rsidP="006B3C62">
            <w:r w:rsidRPr="009D581D">
              <w:t>(0.740, 0.782)</w:t>
            </w:r>
          </w:p>
        </w:tc>
      </w:tr>
      <w:tr w:rsidR="00405E36" w:rsidRPr="009D581D" w14:paraId="025947F3" w14:textId="77777777" w:rsidTr="006B3C62">
        <w:trPr>
          <w:trHeight w:val="338"/>
        </w:trPr>
        <w:tc>
          <w:tcPr>
            <w:tcW w:w="3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B9CCA" w14:textId="77777777" w:rsidR="00405E36" w:rsidRPr="009D581D" w:rsidRDefault="00405E36" w:rsidP="006B3C62">
            <w:r>
              <w:t>Time on d</w:t>
            </w:r>
            <w:r w:rsidRPr="009D581D">
              <w:t>ialysis</w:t>
            </w:r>
            <w:r>
              <w:t xml:space="preserve"> (years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AD7F5" w14:textId="77777777" w:rsidR="00405E36" w:rsidRPr="009D581D" w:rsidRDefault="00405E36" w:rsidP="006B3C62">
            <w:r w:rsidRPr="009D581D">
              <w:t>1,00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BC578" w14:textId="77777777" w:rsidR="00405E36" w:rsidRPr="009D581D" w:rsidRDefault="00405E36" w:rsidP="006B3C62">
            <w:r w:rsidRPr="009D581D">
              <w:t>0.886</w:t>
            </w:r>
          </w:p>
        </w:tc>
        <w:tc>
          <w:tcPr>
            <w:tcW w:w="30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362FC" w14:textId="77777777" w:rsidR="00405E36" w:rsidRPr="009D581D" w:rsidRDefault="00405E36" w:rsidP="006B3C62">
            <w:r w:rsidRPr="009D581D">
              <w:t>(0.881, 0.891)</w:t>
            </w:r>
          </w:p>
        </w:tc>
      </w:tr>
    </w:tbl>
    <w:p w14:paraId="006B8A73" w14:textId="04A2B40C" w:rsidR="00405E36" w:rsidRPr="00C17A1F" w:rsidRDefault="00405E36" w:rsidP="00C17A1F">
      <w:r w:rsidRPr="006A2A9D">
        <w:t>Table S</w:t>
      </w:r>
      <w:r w:rsidR="00DF1520">
        <w:t>3</w:t>
      </w:r>
      <w:r w:rsidRPr="006A2A9D">
        <w:t xml:space="preserve">: Bootstrapped analysis model for global native T1. </w:t>
      </w:r>
      <w:r w:rsidRPr="006A2A9D">
        <w:rPr>
          <w:rFonts w:eastAsiaTheme="minorEastAsia"/>
        </w:rPr>
        <w:t xml:space="preserve">The reference category for Received transplant is ‘no’ and Diabetes is ‘yes’. </w:t>
      </w:r>
    </w:p>
    <w:tbl>
      <w:tblPr>
        <w:tblW w:w="92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1701"/>
        <w:gridCol w:w="1242"/>
        <w:gridCol w:w="3036"/>
      </w:tblGrid>
      <w:tr w:rsidR="00405E36" w:rsidRPr="006A2A9D" w14:paraId="47D4D3F5" w14:textId="77777777" w:rsidTr="006B3C62">
        <w:trPr>
          <w:trHeight w:val="276"/>
        </w:trPr>
        <w:tc>
          <w:tcPr>
            <w:tcW w:w="3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3B9E2" w14:textId="667A499F" w:rsidR="00405E36" w:rsidRPr="006A2A9D" w:rsidRDefault="00405E36" w:rsidP="006B3C62">
            <w:pPr>
              <w:rPr>
                <w:b/>
                <w:bCs/>
              </w:rPr>
            </w:pPr>
            <w:r w:rsidRPr="006A2A9D">
              <w:t> </w:t>
            </w:r>
            <w:r w:rsidRPr="006A2A9D">
              <w:rPr>
                <w:b/>
                <w:bCs/>
              </w:rPr>
              <w:t>Vari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EBD83" w14:textId="77777777" w:rsidR="00405E36" w:rsidRPr="006A2A9D" w:rsidRDefault="00405E36" w:rsidP="006B3C62">
            <w:pPr>
              <w:rPr>
                <w:b/>
                <w:bCs/>
              </w:rPr>
            </w:pPr>
            <w:r w:rsidRPr="006A2A9D">
              <w:rPr>
                <w:b/>
                <w:bCs/>
              </w:rPr>
              <w:t>Observations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91D16" w14:textId="77777777" w:rsidR="00405E36" w:rsidRPr="006A2A9D" w:rsidRDefault="00405E36" w:rsidP="006B3C62">
            <w:pPr>
              <w:rPr>
                <w:b/>
                <w:bCs/>
              </w:rPr>
            </w:pPr>
            <w:r w:rsidRPr="006A2A9D">
              <w:rPr>
                <w:b/>
                <w:bCs/>
              </w:rPr>
              <w:t>Mean</w:t>
            </w:r>
          </w:p>
        </w:tc>
        <w:tc>
          <w:tcPr>
            <w:tcW w:w="3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DAE4F" w14:textId="77777777" w:rsidR="00405E36" w:rsidRPr="006A2A9D" w:rsidRDefault="00405E36" w:rsidP="006B3C62">
            <w:pPr>
              <w:rPr>
                <w:b/>
                <w:bCs/>
              </w:rPr>
            </w:pPr>
            <w:r w:rsidRPr="006A2A9D">
              <w:rPr>
                <w:b/>
                <w:bCs/>
              </w:rPr>
              <w:t>95% CI</w:t>
            </w:r>
          </w:p>
        </w:tc>
      </w:tr>
      <w:tr w:rsidR="00405E36" w:rsidRPr="006A2A9D" w14:paraId="4F7DE9F7" w14:textId="77777777" w:rsidTr="006B3C62">
        <w:trPr>
          <w:trHeight w:val="595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42DE1" w14:textId="77777777" w:rsidR="00405E36" w:rsidRPr="006A2A9D" w:rsidRDefault="00405E36" w:rsidP="006B3C62">
            <w:r w:rsidRPr="006A2A9D">
              <w:t>L</w:t>
            </w:r>
            <w:r w:rsidRPr="004147E5">
              <w:t xml:space="preserve">eft ventricular mass index </w:t>
            </w:r>
            <w:r w:rsidRPr="004147E5">
              <w:rPr>
                <w:rFonts w:eastAsiaTheme="minorEastAsia"/>
              </w:rPr>
              <w:t>(g/m</w:t>
            </w:r>
            <w:r w:rsidRPr="004147E5">
              <w:rPr>
                <w:rFonts w:eastAsiaTheme="minorEastAsia"/>
                <w:vertAlign w:val="superscript"/>
              </w:rPr>
              <w:t>2</w:t>
            </w:r>
            <w:r w:rsidRPr="004147E5">
              <w:rPr>
                <w:rFonts w:eastAsiaTheme="minorEastAsi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0DC57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1DA02" w14:textId="77777777" w:rsidR="00405E36" w:rsidRPr="006A2A9D" w:rsidRDefault="00405E36" w:rsidP="006B3C62">
            <w:r w:rsidRPr="006A2A9D">
              <w:t>1.024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567DB" w14:textId="77777777" w:rsidR="00405E36" w:rsidRPr="006A2A9D" w:rsidRDefault="00405E36" w:rsidP="006B3C62">
            <w:r w:rsidRPr="006A2A9D">
              <w:t>(1.023, 1.024)</w:t>
            </w:r>
          </w:p>
        </w:tc>
      </w:tr>
      <w:tr w:rsidR="00405E36" w:rsidRPr="006A2A9D" w14:paraId="77FC9E10" w14:textId="77777777" w:rsidTr="006B3C62">
        <w:trPr>
          <w:trHeight w:val="419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5856B" w14:textId="77777777" w:rsidR="00405E36" w:rsidRPr="006A2A9D" w:rsidRDefault="00405E36" w:rsidP="006B3C62">
            <w:r w:rsidRPr="006A2A9D">
              <w:t>Received</w:t>
            </w:r>
            <w:r>
              <w:t xml:space="preserve"> Transpla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C27CD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F9359" w14:textId="77777777" w:rsidR="00405E36" w:rsidRPr="006A2A9D" w:rsidRDefault="00405E36" w:rsidP="006B3C62">
            <w:r w:rsidRPr="006A2A9D">
              <w:t>392.018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4C027" w14:textId="77777777" w:rsidR="00405E36" w:rsidRPr="006A2A9D" w:rsidRDefault="00405E36" w:rsidP="006B3C62">
            <w:r w:rsidRPr="006A2A9D">
              <w:t>(-335.584, 1119.621)</w:t>
            </w:r>
          </w:p>
        </w:tc>
      </w:tr>
      <w:tr w:rsidR="00405E36" w:rsidRPr="006A2A9D" w14:paraId="29F5CD7E" w14:textId="77777777" w:rsidTr="006B3C62">
        <w:trPr>
          <w:trHeight w:val="357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8BC6E" w14:textId="77777777" w:rsidR="00405E36" w:rsidRPr="006A2A9D" w:rsidRDefault="00405E36" w:rsidP="006B3C62">
            <w:r w:rsidRPr="006A2A9D">
              <w:t>Age</w:t>
            </w:r>
            <w:r>
              <w:t xml:space="preserve">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1A219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486A0" w14:textId="77777777" w:rsidR="00405E36" w:rsidRPr="006A2A9D" w:rsidRDefault="00405E36" w:rsidP="006B3C62">
            <w:r w:rsidRPr="006A2A9D">
              <w:t>1.071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D9765" w14:textId="77777777" w:rsidR="00405E36" w:rsidRPr="006A2A9D" w:rsidRDefault="00405E36" w:rsidP="006B3C62">
            <w:r w:rsidRPr="006A2A9D">
              <w:t>(1.069, 1.072)</w:t>
            </w:r>
          </w:p>
        </w:tc>
      </w:tr>
      <w:tr w:rsidR="00405E36" w:rsidRPr="006A2A9D" w14:paraId="61255872" w14:textId="77777777" w:rsidTr="006B3C62">
        <w:trPr>
          <w:trHeight w:val="309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91F68" w14:textId="77777777" w:rsidR="00405E36" w:rsidRPr="006A2A9D" w:rsidRDefault="00405E36" w:rsidP="006B3C62">
            <w:r w:rsidRPr="006A2A9D">
              <w:t>Received</w:t>
            </w:r>
            <w:r>
              <w:t xml:space="preserve"> Transplant</w:t>
            </w:r>
            <w:r w:rsidRPr="006A2A9D">
              <w:t xml:space="preserve"> * 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96C14F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2B617" w14:textId="77777777" w:rsidR="00405E36" w:rsidRPr="006A2A9D" w:rsidRDefault="00405E36" w:rsidP="006B3C62">
            <w:r w:rsidRPr="006A2A9D">
              <w:t>2175327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04149" w14:textId="77777777" w:rsidR="00405E36" w:rsidRPr="006A2A9D" w:rsidRDefault="00405E36" w:rsidP="006B3C62">
            <w:r w:rsidRPr="006A2A9D">
              <w:t>(-949747.1, 5300402)</w:t>
            </w:r>
          </w:p>
        </w:tc>
      </w:tr>
      <w:tr w:rsidR="00405E36" w:rsidRPr="006A2A9D" w14:paraId="767B0693" w14:textId="77777777" w:rsidTr="006B3C62">
        <w:trPr>
          <w:trHeight w:val="303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EFFD4" w14:textId="77777777" w:rsidR="00405E36" w:rsidRPr="006A2A9D" w:rsidRDefault="00405E36" w:rsidP="006B3C62">
            <w: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94FDD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9C832" w14:textId="77777777" w:rsidR="00405E36" w:rsidRPr="006A2A9D" w:rsidRDefault="00405E36" w:rsidP="006B3C62">
            <w:r w:rsidRPr="006A2A9D">
              <w:t>1.426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20A1F" w14:textId="77777777" w:rsidR="00405E36" w:rsidRPr="006A2A9D" w:rsidRDefault="00405E36" w:rsidP="006B3C62">
            <w:r w:rsidRPr="006A2A9D">
              <w:t>(1.376, 1.475)</w:t>
            </w:r>
          </w:p>
        </w:tc>
      </w:tr>
      <w:tr w:rsidR="00405E36" w:rsidRPr="006A2A9D" w14:paraId="75F1ECEF" w14:textId="77777777" w:rsidTr="006B3C62">
        <w:trPr>
          <w:trHeight w:val="276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821E5" w14:textId="77777777" w:rsidR="00405E36" w:rsidRPr="006A2A9D" w:rsidRDefault="00405E36" w:rsidP="006B3C62">
            <w:r w:rsidRPr="006A2A9D"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94EFD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84954" w14:textId="77777777" w:rsidR="00405E36" w:rsidRPr="006A2A9D" w:rsidRDefault="00405E36" w:rsidP="006B3C62">
            <w:r w:rsidRPr="006A2A9D">
              <w:t>0.753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1FA73" w14:textId="77777777" w:rsidR="00405E36" w:rsidRPr="006A2A9D" w:rsidRDefault="00405E36" w:rsidP="006B3C62">
            <w:r w:rsidRPr="006A2A9D">
              <w:t>(0.733, 0.772)</w:t>
            </w:r>
          </w:p>
        </w:tc>
      </w:tr>
      <w:tr w:rsidR="00405E36" w:rsidRPr="006A2A9D" w14:paraId="57745FD7" w14:textId="77777777" w:rsidTr="006B3C62">
        <w:trPr>
          <w:trHeight w:val="264"/>
        </w:trPr>
        <w:tc>
          <w:tcPr>
            <w:tcW w:w="32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B80E3" w14:textId="77777777" w:rsidR="00405E36" w:rsidRPr="006A2A9D" w:rsidRDefault="00405E36" w:rsidP="006B3C62">
            <w:r>
              <w:t>Time on d</w:t>
            </w:r>
            <w:r w:rsidRPr="006A2A9D">
              <w:t>ialysis</w:t>
            </w:r>
            <w:r>
              <w:t xml:space="preserve">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C6C3F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414FF4" w14:textId="77777777" w:rsidR="00405E36" w:rsidRPr="006A2A9D" w:rsidRDefault="00405E36" w:rsidP="006B3C62">
            <w:r w:rsidRPr="006A2A9D">
              <w:t>0.873</w:t>
            </w:r>
          </w:p>
        </w:tc>
        <w:tc>
          <w:tcPr>
            <w:tcW w:w="30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51DC9" w14:textId="77777777" w:rsidR="00405E36" w:rsidRPr="006A2A9D" w:rsidRDefault="00405E36" w:rsidP="006B3C62">
            <w:r w:rsidRPr="006A2A9D">
              <w:t>(0.867, 0.878)</w:t>
            </w:r>
          </w:p>
        </w:tc>
      </w:tr>
    </w:tbl>
    <w:p w14:paraId="22722440" w14:textId="275E1E5A" w:rsidR="00405E36" w:rsidRPr="00C17A1F" w:rsidRDefault="00405E36" w:rsidP="00C17A1F">
      <w:r w:rsidRPr="006A2A9D">
        <w:t>Table S</w:t>
      </w:r>
      <w:r w:rsidR="00DF1520">
        <w:t>4</w:t>
      </w:r>
      <w:r w:rsidRPr="006A2A9D">
        <w:t xml:space="preserve">: Bootstrapped analysis model for </w:t>
      </w:r>
      <w:r>
        <w:t>left ventricular mass index</w:t>
      </w:r>
      <w:r w:rsidRPr="006A2A9D">
        <w:t xml:space="preserve">. </w:t>
      </w:r>
      <w:r w:rsidRPr="006A2A9D">
        <w:rPr>
          <w:rFonts w:eastAsiaTheme="minorEastAsia"/>
        </w:rPr>
        <w:t xml:space="preserve">The reference category for Received transplant is ‘no’ and Diabetes is ‘yes’. </w:t>
      </w:r>
    </w:p>
    <w:tbl>
      <w:tblPr>
        <w:tblW w:w="93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9"/>
        <w:gridCol w:w="1676"/>
        <w:gridCol w:w="1323"/>
        <w:gridCol w:w="3073"/>
      </w:tblGrid>
      <w:tr w:rsidR="00405E36" w:rsidRPr="006A2A9D" w14:paraId="6CC3BD42" w14:textId="77777777" w:rsidTr="006B3C62">
        <w:trPr>
          <w:trHeight w:val="270"/>
        </w:trPr>
        <w:tc>
          <w:tcPr>
            <w:tcW w:w="32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C31628" w14:textId="77777777" w:rsidR="00405E36" w:rsidRPr="006A2A9D" w:rsidRDefault="00405E36" w:rsidP="006B3C62">
            <w:pPr>
              <w:rPr>
                <w:b/>
                <w:bCs/>
              </w:rPr>
            </w:pPr>
            <w:r w:rsidRPr="006A2A9D">
              <w:rPr>
                <w:b/>
                <w:bCs/>
              </w:rPr>
              <w:t>Variable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5B09B" w14:textId="77777777" w:rsidR="00405E36" w:rsidRPr="006A2A9D" w:rsidRDefault="00405E36" w:rsidP="006B3C62">
            <w:pPr>
              <w:rPr>
                <w:b/>
                <w:bCs/>
              </w:rPr>
            </w:pPr>
            <w:r w:rsidRPr="006A2A9D">
              <w:rPr>
                <w:b/>
                <w:bCs/>
              </w:rPr>
              <w:t>Observations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50D5E" w14:textId="77777777" w:rsidR="00405E36" w:rsidRPr="006A2A9D" w:rsidRDefault="00405E36" w:rsidP="006B3C62">
            <w:pPr>
              <w:rPr>
                <w:b/>
                <w:bCs/>
              </w:rPr>
            </w:pPr>
            <w:r w:rsidRPr="006A2A9D">
              <w:rPr>
                <w:b/>
                <w:bCs/>
              </w:rPr>
              <w:t>Mean</w:t>
            </w:r>
          </w:p>
        </w:tc>
        <w:tc>
          <w:tcPr>
            <w:tcW w:w="30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E8792" w14:textId="77777777" w:rsidR="00405E36" w:rsidRPr="006A2A9D" w:rsidRDefault="00405E36" w:rsidP="006B3C62">
            <w:pPr>
              <w:rPr>
                <w:b/>
                <w:bCs/>
              </w:rPr>
            </w:pPr>
            <w:r w:rsidRPr="006A2A9D">
              <w:rPr>
                <w:b/>
                <w:bCs/>
              </w:rPr>
              <w:t>95% CI</w:t>
            </w:r>
          </w:p>
        </w:tc>
      </w:tr>
      <w:tr w:rsidR="00405E36" w:rsidRPr="006A2A9D" w14:paraId="7135A444" w14:textId="77777777" w:rsidTr="006B3C62">
        <w:trPr>
          <w:trHeight w:val="584"/>
        </w:trPr>
        <w:tc>
          <w:tcPr>
            <w:tcW w:w="3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08949" w14:textId="77777777" w:rsidR="00405E36" w:rsidRPr="006A2A9D" w:rsidRDefault="00405E36" w:rsidP="006B3C62">
            <w:r w:rsidRPr="006A2A9D">
              <w:t>L</w:t>
            </w:r>
            <w:r>
              <w:t>eft ventricular ejection fraction (%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F762F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5B98D" w14:textId="77777777" w:rsidR="00405E36" w:rsidRPr="006A2A9D" w:rsidRDefault="00405E36" w:rsidP="006B3C62">
            <w:r w:rsidRPr="006A2A9D">
              <w:t>0.97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C0CD8" w14:textId="77777777" w:rsidR="00405E36" w:rsidRPr="006A2A9D" w:rsidRDefault="00405E36" w:rsidP="006B3C62">
            <w:r w:rsidRPr="006A2A9D">
              <w:t>(0.969, 0.971)</w:t>
            </w:r>
          </w:p>
        </w:tc>
      </w:tr>
      <w:tr w:rsidR="00405E36" w:rsidRPr="006A2A9D" w14:paraId="21F4416B" w14:textId="77777777" w:rsidTr="006B3C62">
        <w:trPr>
          <w:trHeight w:val="408"/>
        </w:trPr>
        <w:tc>
          <w:tcPr>
            <w:tcW w:w="3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BB0D3" w14:textId="77777777" w:rsidR="00405E36" w:rsidRPr="006A2A9D" w:rsidRDefault="00405E36" w:rsidP="006B3C62">
            <w:r w:rsidRPr="006A2A9D">
              <w:t>Received</w:t>
            </w:r>
            <w:r>
              <w:t xml:space="preserve"> Transplan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B6CB0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57435" w14:textId="77777777" w:rsidR="00405E36" w:rsidRPr="006A2A9D" w:rsidRDefault="00405E36" w:rsidP="006B3C62">
            <w:r w:rsidRPr="006A2A9D">
              <w:t>24.81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7C7AF" w14:textId="77777777" w:rsidR="00405E36" w:rsidRPr="006A2A9D" w:rsidRDefault="00405E36" w:rsidP="006B3C62">
            <w:r w:rsidRPr="006A2A9D">
              <w:t>(-10.404, 60.030)</w:t>
            </w:r>
          </w:p>
        </w:tc>
      </w:tr>
      <w:tr w:rsidR="00405E36" w:rsidRPr="006A2A9D" w14:paraId="65621058" w14:textId="77777777" w:rsidTr="006B3C62">
        <w:trPr>
          <w:trHeight w:val="375"/>
        </w:trPr>
        <w:tc>
          <w:tcPr>
            <w:tcW w:w="3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E6C3B" w14:textId="77777777" w:rsidR="00405E36" w:rsidRPr="006A2A9D" w:rsidRDefault="00405E36" w:rsidP="006B3C62">
            <w:r w:rsidRPr="006A2A9D">
              <w:t>Age</w:t>
            </w:r>
            <w:r>
              <w:t xml:space="preserve"> (years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ADC6A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6A533" w14:textId="77777777" w:rsidR="00405E36" w:rsidRPr="006A2A9D" w:rsidRDefault="00405E36" w:rsidP="006B3C62">
            <w:r w:rsidRPr="006A2A9D">
              <w:t>1.05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C7570" w14:textId="77777777" w:rsidR="00405E36" w:rsidRPr="006A2A9D" w:rsidRDefault="00405E36" w:rsidP="006B3C62">
            <w:r w:rsidRPr="006A2A9D">
              <w:t>(1.055, 1.058)</w:t>
            </w:r>
          </w:p>
        </w:tc>
      </w:tr>
      <w:tr w:rsidR="00405E36" w:rsidRPr="006A2A9D" w14:paraId="40137ED4" w14:textId="77777777" w:rsidTr="006B3C62">
        <w:trPr>
          <w:trHeight w:val="327"/>
        </w:trPr>
        <w:tc>
          <w:tcPr>
            <w:tcW w:w="3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9E4D2" w14:textId="77777777" w:rsidR="00405E36" w:rsidRPr="006A2A9D" w:rsidRDefault="00405E36" w:rsidP="006B3C62">
            <w:r w:rsidRPr="006A2A9D">
              <w:t>Received</w:t>
            </w:r>
            <w:r>
              <w:t xml:space="preserve"> Transplant</w:t>
            </w:r>
            <w:r w:rsidRPr="006A2A9D">
              <w:t xml:space="preserve"> * Ag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C38DC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E3167" w14:textId="77777777" w:rsidR="00405E36" w:rsidRPr="006A2A9D" w:rsidRDefault="00405E36" w:rsidP="006B3C62">
            <w:r w:rsidRPr="006A2A9D">
              <w:t>234866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A2253" w14:textId="77777777" w:rsidR="00405E36" w:rsidRPr="006A2A9D" w:rsidRDefault="00405E36" w:rsidP="006B3C62">
            <w:r w:rsidRPr="006A2A9D">
              <w:t>(-1163970, 5861295)</w:t>
            </w:r>
          </w:p>
        </w:tc>
      </w:tr>
      <w:tr w:rsidR="00405E36" w:rsidRPr="006A2A9D" w14:paraId="4A7BAD8F" w14:textId="77777777" w:rsidTr="006B3C62">
        <w:trPr>
          <w:trHeight w:val="335"/>
        </w:trPr>
        <w:tc>
          <w:tcPr>
            <w:tcW w:w="3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55917" w14:textId="77777777" w:rsidR="00405E36" w:rsidRPr="006A2A9D" w:rsidRDefault="00405E36" w:rsidP="006B3C62">
            <w:r>
              <w:t>Femal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7AB89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C7AFE" w14:textId="77777777" w:rsidR="00405E36" w:rsidRPr="006A2A9D" w:rsidRDefault="00405E36" w:rsidP="006B3C62">
            <w:r w:rsidRPr="006A2A9D">
              <w:t>1.25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71C0B" w14:textId="77777777" w:rsidR="00405E36" w:rsidRPr="006A2A9D" w:rsidRDefault="00405E36" w:rsidP="006B3C62">
            <w:r w:rsidRPr="006A2A9D">
              <w:t>(1.211, 1.292)</w:t>
            </w:r>
          </w:p>
        </w:tc>
      </w:tr>
      <w:tr w:rsidR="00405E36" w:rsidRPr="006A2A9D" w14:paraId="46AF34F8" w14:textId="77777777" w:rsidTr="006B3C62">
        <w:trPr>
          <w:trHeight w:val="258"/>
        </w:trPr>
        <w:tc>
          <w:tcPr>
            <w:tcW w:w="3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E1F72" w14:textId="77777777" w:rsidR="00405E36" w:rsidRPr="006A2A9D" w:rsidRDefault="00405E36" w:rsidP="006B3C62">
            <w:r w:rsidRPr="006A2A9D">
              <w:t>Diabete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8F961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3FB71" w14:textId="77777777" w:rsidR="00405E36" w:rsidRPr="006A2A9D" w:rsidRDefault="00405E36" w:rsidP="006B3C62">
            <w:r w:rsidRPr="006A2A9D">
              <w:t>0.758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20BE5" w14:textId="77777777" w:rsidR="00405E36" w:rsidRPr="006A2A9D" w:rsidRDefault="00405E36" w:rsidP="006B3C62">
            <w:r w:rsidRPr="006A2A9D">
              <w:t>(0.738, 0.777)</w:t>
            </w:r>
          </w:p>
        </w:tc>
      </w:tr>
      <w:tr w:rsidR="00405E36" w:rsidRPr="006A2A9D" w14:paraId="5425E6D3" w14:textId="77777777" w:rsidTr="006B3C62">
        <w:trPr>
          <w:trHeight w:val="281"/>
        </w:trPr>
        <w:tc>
          <w:tcPr>
            <w:tcW w:w="32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FF3B2" w14:textId="77777777" w:rsidR="00405E36" w:rsidRPr="006A2A9D" w:rsidRDefault="00405E36" w:rsidP="006B3C62">
            <w:r>
              <w:t>Time on dialysis (years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4D932" w14:textId="77777777" w:rsidR="00405E36" w:rsidRPr="006A2A9D" w:rsidRDefault="00405E36" w:rsidP="006B3C62">
            <w:r w:rsidRPr="006A2A9D">
              <w:t>1,0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D0B5B" w14:textId="77777777" w:rsidR="00405E36" w:rsidRPr="006A2A9D" w:rsidRDefault="00405E36" w:rsidP="006B3C62">
            <w:r w:rsidRPr="006A2A9D">
              <w:t>0.87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9AB1B" w14:textId="77777777" w:rsidR="00405E36" w:rsidRPr="006A2A9D" w:rsidRDefault="00405E36" w:rsidP="006B3C62">
            <w:r w:rsidRPr="006A2A9D">
              <w:t>(0.866, 0.876)</w:t>
            </w:r>
          </w:p>
        </w:tc>
      </w:tr>
    </w:tbl>
    <w:p w14:paraId="1FFB368E" w14:textId="21AABAA7" w:rsidR="00DB0362" w:rsidRDefault="00405E36">
      <w:r w:rsidRPr="006A2A9D">
        <w:t>Table S</w:t>
      </w:r>
      <w:r w:rsidR="00DF1520">
        <w:t>5</w:t>
      </w:r>
      <w:r w:rsidRPr="006A2A9D">
        <w:t xml:space="preserve">: Bootstrapped analysis model for </w:t>
      </w:r>
      <w:r>
        <w:t>left ventricular ejection fraction</w:t>
      </w:r>
      <w:r w:rsidRPr="006A2A9D">
        <w:t xml:space="preserve">. </w:t>
      </w:r>
      <w:r w:rsidRPr="006A2A9D">
        <w:rPr>
          <w:rFonts w:eastAsiaTheme="minorEastAsia"/>
        </w:rPr>
        <w:t xml:space="preserve">The reference category for Received transplant is ‘no’ and Diabetes is ‘yes’. </w:t>
      </w:r>
    </w:p>
    <w:sectPr w:rsidR="00DB03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FE2"/>
    <w:rsid w:val="000A133B"/>
    <w:rsid w:val="00405E36"/>
    <w:rsid w:val="006E2FE2"/>
    <w:rsid w:val="007F4879"/>
    <w:rsid w:val="00B938A8"/>
    <w:rsid w:val="00C17A1F"/>
    <w:rsid w:val="00DB0362"/>
    <w:rsid w:val="00DF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FC4CB"/>
  <w15:chartTrackingRefBased/>
  <w15:docId w15:val="{41FF867C-388D-4228-B9C3-27DA43B9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FE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3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38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A1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2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F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FE2"/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938A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B938A8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A1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C17A1F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37</Words>
  <Characters>363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-Brown, Matthew P.M. (Dr.)</dc:creator>
  <cp:keywords/>
  <dc:description/>
  <cp:lastModifiedBy>Graham-Brown, Matthew P.M. (Dr.)</cp:lastModifiedBy>
  <cp:revision>4</cp:revision>
  <dcterms:created xsi:type="dcterms:W3CDTF">2025-09-04T09:18:00Z</dcterms:created>
  <dcterms:modified xsi:type="dcterms:W3CDTF">2025-09-11T10:56:00Z</dcterms:modified>
</cp:coreProperties>
</file>